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7F3" w:rsidRPr="00FF7E02" w:rsidRDefault="008A07F3" w:rsidP="008A07F3">
      <w:pPr>
        <w:rPr>
          <w:rFonts w:ascii="Times New Roman" w:hAnsi="Times New Roman"/>
          <w:sz w:val="24"/>
          <w:szCs w:val="24"/>
        </w:rPr>
      </w:pPr>
      <w:r w:rsidRPr="001B07D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1</w:t>
      </w:r>
      <w:r w:rsidRPr="004F4801">
        <w:rPr>
          <w:rFonts w:ascii="Times New Roman" w:hAnsi="Times New Roman"/>
          <w:b/>
          <w:sz w:val="24"/>
          <w:szCs w:val="24"/>
        </w:rPr>
        <w:t>. Mass Spectrometry sequencing and MASCOT database searches of 2D-gel and streptavidin agarose beads of EMSA.</w:t>
      </w:r>
    </w:p>
    <w:tbl>
      <w:tblPr>
        <w:tblW w:w="135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10"/>
        <w:gridCol w:w="2017"/>
        <w:gridCol w:w="3361"/>
        <w:gridCol w:w="2338"/>
        <w:gridCol w:w="1363"/>
        <w:gridCol w:w="1052"/>
        <w:gridCol w:w="790"/>
        <w:gridCol w:w="1096"/>
      </w:tblGrid>
      <w:tr w:rsidR="008A07F3" w:rsidRPr="00FF7E02" w:rsidTr="008A07F3">
        <w:trPr>
          <w:trHeight w:val="315"/>
        </w:trPr>
        <w:tc>
          <w:tcPr>
            <w:tcW w:w="1510" w:type="dxa"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 description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ss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Queries matched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 w:val="restart"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2-D gel</w:t>
            </w: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XRCC5_HUMA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X-ray repair cross-complementing protein 5 (lupus Ku70 autoantigen)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XRCC5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83222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2310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XRCC6_HUMA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X-ray repair cross-complementing protein 6 (lupus Ku80 autoantigen)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XRCC6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70084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2266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S90A_BOVI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eat shock protein HSP 90-alpha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SP90AA1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85077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334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CTB_BOVI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ctin</w:t>
            </w:r>
            <w:proofErr w:type="spellEnd"/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cytoplasmic</w:t>
            </w:r>
            <w:proofErr w:type="spellEnd"/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CTB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42052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042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S90B_HORSE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eat shock protein HSP 90-beta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qqus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ballus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SP90AB1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83527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906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CPH_HUMA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cylamino</w:t>
            </w:r>
            <w:proofErr w:type="spellEnd"/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acid-releasing enzyme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PEH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82142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664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 NUCL_HUMA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Nucleolin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NCL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76625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528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1AT_BOVI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lpha-1-antiproteinase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SERPINA1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46417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CT17_DICDI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 xml:space="preserve">Actin-17 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ctyostelium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scoideum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ACT17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41773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EF1D_HUMA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Elongation factor 1-delta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EEF1D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31217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TSN_BOVI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Translin</w:t>
            </w:r>
            <w:proofErr w:type="spellEnd"/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TSN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33206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 HNRPK_BOVI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 xml:space="preserve">Heterogeneous nuclear </w:t>
            </w:r>
            <w:proofErr w:type="spellStart"/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ribonucleoprotein</w:t>
            </w:r>
            <w:proofErr w:type="spellEnd"/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 xml:space="preserve"> K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NRNPK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51272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 w:val="restart"/>
          </w:tcPr>
          <w:p w:rsidR="008A07F3" w:rsidRPr="0075771F" w:rsidRDefault="008A07F3" w:rsidP="006055F7">
            <w:pPr>
              <w:spacing w:after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Streptavidin</w:t>
            </w: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NUCL_HUMAN (1st band)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Nucleolin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NCL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76625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104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S90B_HUMAN (2nd band)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eat shock protein HSP 90-beta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HSP90AB1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83554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226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MCM6_BOVI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 xml:space="preserve">DNA replication licensing factor MCM6 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MCM6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93842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YKC2_CAEEL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Uncharacterized protein B0280.2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enorhabditis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B0280.2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70677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8A07F3" w:rsidRPr="00FF7E02" w:rsidTr="008A07F3">
        <w:trPr>
          <w:trHeight w:val="315"/>
        </w:trPr>
        <w:tc>
          <w:tcPr>
            <w:tcW w:w="1510" w:type="dxa"/>
            <w:vMerge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EF2_BOVIN</w:t>
            </w:r>
          </w:p>
        </w:tc>
        <w:tc>
          <w:tcPr>
            <w:tcW w:w="3361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Elongation factor 2</w:t>
            </w:r>
          </w:p>
        </w:tc>
        <w:tc>
          <w:tcPr>
            <w:tcW w:w="2338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771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363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EEF2</w:t>
            </w:r>
          </w:p>
        </w:tc>
        <w:tc>
          <w:tcPr>
            <w:tcW w:w="1052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96276</w:t>
            </w:r>
          </w:p>
        </w:tc>
        <w:tc>
          <w:tcPr>
            <w:tcW w:w="790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096" w:type="dxa"/>
            <w:noWrap/>
          </w:tcPr>
          <w:p w:rsidR="008A07F3" w:rsidRPr="0075771F" w:rsidRDefault="008A07F3" w:rsidP="006055F7">
            <w:pPr>
              <w:spacing w:after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</w:tbl>
    <w:p w:rsidR="00E8601E" w:rsidRDefault="00E8601E" w:rsidP="008A07F3"/>
    <w:sectPr w:rsidR="00E8601E" w:rsidSect="008A07F3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8A07F3"/>
    <w:rsid w:val="008A07F3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7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7</Characters>
  <Application>Microsoft Office Word</Application>
  <DocSecurity>0</DocSecurity>
  <Lines>10</Lines>
  <Paragraphs>3</Paragraphs>
  <ScaleCrop>false</ScaleCrop>
  <Company>omrf</Company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17:00Z</dcterms:created>
  <dcterms:modified xsi:type="dcterms:W3CDTF">2012-10-02T17:17:00Z</dcterms:modified>
</cp:coreProperties>
</file>